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180" w:type="dxa"/>
        <w:tblLook w:val="04A0" w:firstRow="1" w:lastRow="0" w:firstColumn="1" w:lastColumn="0" w:noHBand="0" w:noVBand="1"/>
      </w:tblPr>
      <w:tblGrid>
        <w:gridCol w:w="2600"/>
        <w:gridCol w:w="4820"/>
        <w:gridCol w:w="1800"/>
        <w:gridCol w:w="960"/>
      </w:tblGrid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5EDA" w:rsidRPr="00CD5EDA" w:rsidRDefault="00CD5EDA" w:rsidP="00CD5E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5EDA" w:rsidRPr="00CD5EDA" w:rsidRDefault="00CD5EDA" w:rsidP="00CD5E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able S2. Primers used in this stud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5EDA" w:rsidRPr="00CD5EDA" w:rsidRDefault="00CD5EDA" w:rsidP="00CD5E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5EDA" w:rsidRPr="00CD5EDA" w:rsidRDefault="00CD5EDA" w:rsidP="00CD5E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er Numb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CR target</w:t>
            </w: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F0122-5'-F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ATCCATGAAGAGTGACTCTCCAGC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F0122-5'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taatctatTTTTCCCATAGTCGCCAG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F0122-3'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atgggaaaaATAGATTAGGGATTGGGTAATG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F0122-3'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AGCTCAGCGCGGGTTTCTGGTT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F1160-5'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atccCAATGCCCAATAACAAATGA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F1160-5'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tcccGAAAGACATATAGACTTTTTGCA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F1160-3'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ctatatgtctttcGGGAAGAAAAAATAATGGTGTAT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F1160-3'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agctcCCCCAAAAGTTGGTCATAG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F0122-gfp-5'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atccCAAAGCTCCCGATCGCT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F0122-gfp-5'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cccgggAATCTATCGCCTCATAATCAA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F0122-gfp-3'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actagtGGATTGGGTAATGGGTAATG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F1160-gfp-5'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cccgggATTTTTTCTTCCCACCAAACAAA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F1160-gfp-3'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actagtTGGTGTATCAGCCAGCAT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pF0122-BamHI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atccTCAAACCTCAATCTGATGG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F0122-SacI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agctcCTAATCTATCGCCTCATAAT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pF1160-BamHI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atccGGGATAATTTTGTTGCAAGAAG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F1160-SacI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agctcTTATTTTTTCTTCCCACCAAACAAA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F0122-TH-BamHI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atcccATGGGAAAAGTTATTGGAATCG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F0122-TH-KpnI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tacccgATCTATCGCCTCATAATCAA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F0121-TH-BamHI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atcccATGAAGAGTGACTCTCCAG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F0121-TH-KpnI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tacccgACTGTTGGCTGGACTCGA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un_R0986-TH-BamHI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atcccATGGATCTTGGAGATTGCTA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un_R0986-TH-KpnI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tacccgAAAAATTTGTTCTAAGCGTTGG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un_F2810-TH-BamHI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atcccATGGTCAATTCTAAGCACG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un_F2810-TH-KpnI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tacccgTATAACAGATGCTTGTGCCT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F1160-TH-BamHI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atcccATGTCTTTCAAAATAGATCGTGG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F1160-TH-KpnI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tacccgTTTTTTCTTCCCACCAAACAAA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un_R3872-TH-BamHI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atcccATGTCACAGACCTTACTAC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un_R3872-TH-KpnI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tacccgACACTTGACTTGAGATCCTTTT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un_R5997-TH-BamHI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atcccATGCAAAATTTGCCGAATTTC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un_R5997-TH-KpnI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tacccgACTCAGTAAATCAGCACGG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un_R5579-TH-BamHI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atcccGTGCGAATTCCGCTAGATTA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un_R5579-TH-KpnI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tacccgTCTGGTGAATTGATTTACAACAG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un_R1936-TH-BamHI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atcccATGGCTCGCAAAAAATCACTT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un_R1936-TH-KpnI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tacccgTCTCATTAATTCTAACAACATCTG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un_R6085-TH-BamHI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atcccATGGCTGCAACCGACTTCAAAG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un_R6085-TH-KpnI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tacccgCAGCTTGACTTGCTGCAAATG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un_F0150-TH-BamHI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atcccATGCTTACCGAATTTGACA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un_F0150-TH-KpnI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tacccgACTTGTTTTCGGTTTGATGTATG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F0123-TH-BamHI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atcccATGGCCCGCGACTATTATG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NpF0123-TH-KpnI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tacccgCTTAAATAAATTTCCCAAAAATCCTT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F0151-TH-BamHI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atcccATGAGCGATCGCTTTGATATAAAT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F0151-TH-KpnI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tacccgGATATCGCATTGCCAAAG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un_F2991-TH-BamHI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atcccATGGTTGCAGCAACCGATTT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un_F2991-TH-KpnI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tacccgTAACCGCACCTCTTCTAAG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un_F5908-TH-BamHI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atcccATGCCAACTGCAAATGATTT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un_F5908-TH-KpnI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tacccgTAACGTCACTCCTTCTAATG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l0058-TH-BamHI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atcccATGGGCAAAGTCATTGGCATTG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l0058-TH-KpnI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tacccgATCGATCGCTTCATAGTCA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r0063-TH-BamHI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atcccATGACATCTTCCTCCTCTT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r0063-TH-KpnI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tacccgGCTAAACCGGGAAGTCATG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l1384-TH-BamHI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atcccATGAGCTCGTTTCCCATCAAG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l1384-TH-KpnI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aggtacccgTTTCTTTTTGCCCCCGAATAA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Npun_F0070-F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AGCCAAATTCACCCTG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sE</w:t>
            </w:r>
            <w:proofErr w:type="spellEnd"/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Npun_F0070-R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GCCTTGAACTCTCCCAG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sE</w:t>
            </w:r>
            <w:proofErr w:type="spellEnd"/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NpR638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CCCATTTGGTGCATTTA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sN</w:t>
            </w:r>
            <w:proofErr w:type="spellEnd"/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NpR638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CTTTTATGGCAGGGTGG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sN</w:t>
            </w:r>
            <w:proofErr w:type="spellEnd"/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NpF1388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ACACCACCAAGCGTACT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sQ</w:t>
            </w:r>
            <w:proofErr w:type="spellEnd"/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NpF1388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TTAGTTGGTTGCGACAG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sQ</w:t>
            </w:r>
            <w:proofErr w:type="spellEnd"/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NpR1506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ACGGTGAGGCGGATTTA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sR</w:t>
            </w:r>
            <w:proofErr w:type="spellEnd"/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NpR1506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GAATTGTAATTGGGCAG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sR</w:t>
            </w:r>
            <w:proofErr w:type="spellEnd"/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NpR5614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GCCAGACACCCAAATCT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sS</w:t>
            </w:r>
            <w:proofErr w:type="spellEnd"/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NpR5614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GTGGGCCCTTTGTTCTA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sS</w:t>
            </w:r>
            <w:proofErr w:type="spellEnd"/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Npun_r018_F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CAGAAAGATACCGCCAG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npB</w:t>
            </w:r>
            <w:proofErr w:type="spellEnd"/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Npun_r018_R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CTGCTGGTGCGCTCT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npB</w:t>
            </w:r>
            <w:proofErr w:type="spellEnd"/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5-seq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ATGAAGAGCAGAAGTTAT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5-seq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CTCTATTCAGGATAAAT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5EDA" w:rsidRPr="00CD5EDA" w:rsidTr="00CD5E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5-seq-F-nest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5E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TTACCATGTTAGGAGGT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EDA" w:rsidRPr="00CD5EDA" w:rsidRDefault="00CD5EDA" w:rsidP="00CD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EDA" w:rsidRPr="00CD5EDA" w:rsidRDefault="00CD5EDA" w:rsidP="00CD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EB3AA2" w:rsidRDefault="00EB3AA2">
      <w:bookmarkStart w:id="0" w:name="_GoBack"/>
      <w:bookmarkEnd w:id="0"/>
    </w:p>
    <w:sectPr w:rsidR="00EB3A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EDA"/>
    <w:rsid w:val="00002614"/>
    <w:rsid w:val="000063CC"/>
    <w:rsid w:val="00013168"/>
    <w:rsid w:val="000207A6"/>
    <w:rsid w:val="00030BD5"/>
    <w:rsid w:val="000578E4"/>
    <w:rsid w:val="0007565B"/>
    <w:rsid w:val="00080060"/>
    <w:rsid w:val="000950F7"/>
    <w:rsid w:val="00096099"/>
    <w:rsid w:val="000B389F"/>
    <w:rsid w:val="000B7C05"/>
    <w:rsid w:val="000D0D37"/>
    <w:rsid w:val="000D3E33"/>
    <w:rsid w:val="000D58D8"/>
    <w:rsid w:val="000E7DEE"/>
    <w:rsid w:val="000F4A70"/>
    <w:rsid w:val="0010249F"/>
    <w:rsid w:val="001079CF"/>
    <w:rsid w:val="00121A9E"/>
    <w:rsid w:val="00146F30"/>
    <w:rsid w:val="00154AAC"/>
    <w:rsid w:val="00170C4A"/>
    <w:rsid w:val="00170F24"/>
    <w:rsid w:val="001756AC"/>
    <w:rsid w:val="00182242"/>
    <w:rsid w:val="00194BA1"/>
    <w:rsid w:val="001A0EFD"/>
    <w:rsid w:val="001C7681"/>
    <w:rsid w:val="001D38D7"/>
    <w:rsid w:val="001D7784"/>
    <w:rsid w:val="001D7DCE"/>
    <w:rsid w:val="001E1721"/>
    <w:rsid w:val="001F4E7F"/>
    <w:rsid w:val="001F72CB"/>
    <w:rsid w:val="0022034D"/>
    <w:rsid w:val="002234D8"/>
    <w:rsid w:val="00232E9C"/>
    <w:rsid w:val="00235AC3"/>
    <w:rsid w:val="00235CDB"/>
    <w:rsid w:val="002402E9"/>
    <w:rsid w:val="00240AEC"/>
    <w:rsid w:val="00251D62"/>
    <w:rsid w:val="00283417"/>
    <w:rsid w:val="002A2DBE"/>
    <w:rsid w:val="002A7F3A"/>
    <w:rsid w:val="002B0CFE"/>
    <w:rsid w:val="002C3FA1"/>
    <w:rsid w:val="002C60DF"/>
    <w:rsid w:val="002D1B2A"/>
    <w:rsid w:val="002D6FA7"/>
    <w:rsid w:val="002E10A4"/>
    <w:rsid w:val="003363DA"/>
    <w:rsid w:val="00342605"/>
    <w:rsid w:val="00345F16"/>
    <w:rsid w:val="00356A4D"/>
    <w:rsid w:val="00356E6F"/>
    <w:rsid w:val="0035773D"/>
    <w:rsid w:val="00360DD9"/>
    <w:rsid w:val="003617FE"/>
    <w:rsid w:val="00364C0A"/>
    <w:rsid w:val="0038789B"/>
    <w:rsid w:val="00393C9E"/>
    <w:rsid w:val="0039472E"/>
    <w:rsid w:val="003958DF"/>
    <w:rsid w:val="003C06E6"/>
    <w:rsid w:val="003D028F"/>
    <w:rsid w:val="003E1397"/>
    <w:rsid w:val="003F135F"/>
    <w:rsid w:val="003F48A0"/>
    <w:rsid w:val="00417E38"/>
    <w:rsid w:val="004333AF"/>
    <w:rsid w:val="00433E36"/>
    <w:rsid w:val="0045457A"/>
    <w:rsid w:val="00483113"/>
    <w:rsid w:val="004937D5"/>
    <w:rsid w:val="004B19A3"/>
    <w:rsid w:val="004C0611"/>
    <w:rsid w:val="004C51AC"/>
    <w:rsid w:val="004D2485"/>
    <w:rsid w:val="004E35C7"/>
    <w:rsid w:val="004F5D40"/>
    <w:rsid w:val="005067E8"/>
    <w:rsid w:val="00513A24"/>
    <w:rsid w:val="0052124D"/>
    <w:rsid w:val="005328B1"/>
    <w:rsid w:val="0054334E"/>
    <w:rsid w:val="005520E1"/>
    <w:rsid w:val="00564009"/>
    <w:rsid w:val="005663BC"/>
    <w:rsid w:val="00573B07"/>
    <w:rsid w:val="00582E65"/>
    <w:rsid w:val="00590BA2"/>
    <w:rsid w:val="005D0E4E"/>
    <w:rsid w:val="00601E6A"/>
    <w:rsid w:val="006148B4"/>
    <w:rsid w:val="00621238"/>
    <w:rsid w:val="00624C59"/>
    <w:rsid w:val="00651DB1"/>
    <w:rsid w:val="006771CB"/>
    <w:rsid w:val="006877FC"/>
    <w:rsid w:val="0069463A"/>
    <w:rsid w:val="00694E1D"/>
    <w:rsid w:val="0069696E"/>
    <w:rsid w:val="006B6148"/>
    <w:rsid w:val="006C4186"/>
    <w:rsid w:val="006C7F1B"/>
    <w:rsid w:val="006E0F54"/>
    <w:rsid w:val="006E1187"/>
    <w:rsid w:val="006F0C2C"/>
    <w:rsid w:val="00700566"/>
    <w:rsid w:val="00707FDA"/>
    <w:rsid w:val="007142A4"/>
    <w:rsid w:val="007333F8"/>
    <w:rsid w:val="00735C0B"/>
    <w:rsid w:val="00783D6F"/>
    <w:rsid w:val="0079142C"/>
    <w:rsid w:val="007C121D"/>
    <w:rsid w:val="007C729D"/>
    <w:rsid w:val="007F46B9"/>
    <w:rsid w:val="00807257"/>
    <w:rsid w:val="00833AF7"/>
    <w:rsid w:val="00840E44"/>
    <w:rsid w:val="00850150"/>
    <w:rsid w:val="008505A0"/>
    <w:rsid w:val="00874907"/>
    <w:rsid w:val="0089700B"/>
    <w:rsid w:val="008A0090"/>
    <w:rsid w:val="008A02D8"/>
    <w:rsid w:val="008A7CEF"/>
    <w:rsid w:val="008B39B9"/>
    <w:rsid w:val="008B457D"/>
    <w:rsid w:val="008C088E"/>
    <w:rsid w:val="008C1DC9"/>
    <w:rsid w:val="008C3AB1"/>
    <w:rsid w:val="008E12BC"/>
    <w:rsid w:val="008E40BB"/>
    <w:rsid w:val="008F286B"/>
    <w:rsid w:val="0090067E"/>
    <w:rsid w:val="009059B4"/>
    <w:rsid w:val="00912D89"/>
    <w:rsid w:val="0091773A"/>
    <w:rsid w:val="0092441E"/>
    <w:rsid w:val="00951885"/>
    <w:rsid w:val="00954548"/>
    <w:rsid w:val="009743CB"/>
    <w:rsid w:val="00974450"/>
    <w:rsid w:val="00983C14"/>
    <w:rsid w:val="0099623F"/>
    <w:rsid w:val="00A23F4E"/>
    <w:rsid w:val="00A316AB"/>
    <w:rsid w:val="00A365E1"/>
    <w:rsid w:val="00A40050"/>
    <w:rsid w:val="00A43321"/>
    <w:rsid w:val="00A47894"/>
    <w:rsid w:val="00A62259"/>
    <w:rsid w:val="00A86176"/>
    <w:rsid w:val="00AA69DD"/>
    <w:rsid w:val="00AA768F"/>
    <w:rsid w:val="00AC0B3C"/>
    <w:rsid w:val="00AC4C8B"/>
    <w:rsid w:val="00B526AF"/>
    <w:rsid w:val="00B73FD1"/>
    <w:rsid w:val="00BA58DC"/>
    <w:rsid w:val="00BC269A"/>
    <w:rsid w:val="00BE1D58"/>
    <w:rsid w:val="00BE2114"/>
    <w:rsid w:val="00BE62A6"/>
    <w:rsid w:val="00BF7436"/>
    <w:rsid w:val="00C1040D"/>
    <w:rsid w:val="00C33973"/>
    <w:rsid w:val="00C33B95"/>
    <w:rsid w:val="00C35B2E"/>
    <w:rsid w:val="00C40BD4"/>
    <w:rsid w:val="00C47E80"/>
    <w:rsid w:val="00C57415"/>
    <w:rsid w:val="00CA344A"/>
    <w:rsid w:val="00CA41EB"/>
    <w:rsid w:val="00CC4FBF"/>
    <w:rsid w:val="00CD5EDA"/>
    <w:rsid w:val="00CD62AD"/>
    <w:rsid w:val="00CD705E"/>
    <w:rsid w:val="00CE06B0"/>
    <w:rsid w:val="00D029E3"/>
    <w:rsid w:val="00D323CA"/>
    <w:rsid w:val="00D55B50"/>
    <w:rsid w:val="00D67A88"/>
    <w:rsid w:val="00D74AE9"/>
    <w:rsid w:val="00D917F0"/>
    <w:rsid w:val="00DB1775"/>
    <w:rsid w:val="00DB6836"/>
    <w:rsid w:val="00DC564F"/>
    <w:rsid w:val="00DD380A"/>
    <w:rsid w:val="00DD4B4F"/>
    <w:rsid w:val="00DD641E"/>
    <w:rsid w:val="00DF1EEE"/>
    <w:rsid w:val="00E06FB2"/>
    <w:rsid w:val="00E15C1C"/>
    <w:rsid w:val="00E15F97"/>
    <w:rsid w:val="00E169BB"/>
    <w:rsid w:val="00E2029B"/>
    <w:rsid w:val="00E4049D"/>
    <w:rsid w:val="00E5213A"/>
    <w:rsid w:val="00E6402E"/>
    <w:rsid w:val="00E9139A"/>
    <w:rsid w:val="00E914CC"/>
    <w:rsid w:val="00EB3AA2"/>
    <w:rsid w:val="00EC164A"/>
    <w:rsid w:val="00EC4750"/>
    <w:rsid w:val="00ED7F01"/>
    <w:rsid w:val="00EE3168"/>
    <w:rsid w:val="00F1608A"/>
    <w:rsid w:val="00F2564C"/>
    <w:rsid w:val="00F2586A"/>
    <w:rsid w:val="00F477B0"/>
    <w:rsid w:val="00F54A1D"/>
    <w:rsid w:val="00F652E6"/>
    <w:rsid w:val="00FB0508"/>
    <w:rsid w:val="00FB0AB8"/>
    <w:rsid w:val="00FB1FE5"/>
    <w:rsid w:val="00FC1517"/>
    <w:rsid w:val="00FC70BC"/>
    <w:rsid w:val="00FD14EE"/>
    <w:rsid w:val="00FD7D13"/>
    <w:rsid w:val="00FF138C"/>
    <w:rsid w:val="00FF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B4493"/>
  <w15:chartTrackingRefBased/>
  <w15:docId w15:val="{FA89635E-D22B-460E-BB30-CDB355387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693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60</Words>
  <Characters>319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Risser</dc:creator>
  <cp:keywords/>
  <dc:description/>
  <cp:lastModifiedBy>Douglas Risser</cp:lastModifiedBy>
  <cp:revision>1</cp:revision>
  <dcterms:created xsi:type="dcterms:W3CDTF">2022-02-18T16:30:00Z</dcterms:created>
  <dcterms:modified xsi:type="dcterms:W3CDTF">2022-02-18T16:37:00Z</dcterms:modified>
</cp:coreProperties>
</file>